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5867CE" w14:textId="5EDAEDA0" w:rsidR="0001173B" w:rsidRPr="00206B17" w:rsidRDefault="00CB1912" w:rsidP="002411FD">
      <w:pPr>
        <w:spacing w:beforeAutospacing="1" w:after="0" w:line="480" w:lineRule="auto"/>
        <w:rPr>
          <w:rFonts w:ascii="Arial" w:eastAsia="Times New Roman" w:hAnsi="Arial" w:cs="Arial"/>
          <w:b/>
          <w:bCs/>
          <w:sz w:val="24"/>
          <w:szCs w:val="20"/>
          <w:lang w:val="en-US" w:eastAsia="de-DE"/>
        </w:rPr>
      </w:pPr>
      <w:r w:rsidRPr="00206B17">
        <w:rPr>
          <w:rFonts w:ascii="Arial" w:eastAsia="Times New Roman" w:hAnsi="Arial" w:cs="Arial"/>
          <w:b/>
          <w:bCs/>
          <w:sz w:val="24"/>
          <w:szCs w:val="20"/>
          <w:lang w:val="en-US" w:eastAsia="de-DE"/>
        </w:rPr>
        <w:t>S</w:t>
      </w:r>
      <w:r w:rsidR="0001173B" w:rsidRPr="00206B17">
        <w:rPr>
          <w:rFonts w:ascii="Arial" w:eastAsia="Times New Roman" w:hAnsi="Arial" w:cs="Arial"/>
          <w:b/>
          <w:bCs/>
          <w:sz w:val="24"/>
          <w:szCs w:val="20"/>
          <w:lang w:val="en-US" w:eastAsia="de-DE"/>
        </w:rPr>
        <w:t>upplementary material</w:t>
      </w:r>
    </w:p>
    <w:p w14:paraId="22F1B399" w14:textId="0624EC4E" w:rsidR="00DD0A79" w:rsidRPr="00206B17" w:rsidRDefault="00206B17" w:rsidP="002411FD">
      <w:pPr>
        <w:spacing w:beforeAutospacing="1" w:after="0" w:line="480" w:lineRule="auto"/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</w:pPr>
      <w:r w:rsidRPr="00206B17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 xml:space="preserve">Supplementary table </w:t>
      </w:r>
      <w:r w:rsidRPr="00206B17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1</w:t>
      </w:r>
      <w:r w:rsidRPr="00206B17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 xml:space="preserve">. </w:t>
      </w:r>
      <w:r w:rsidR="0001173B" w:rsidRPr="00206B17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 xml:space="preserve">List of the </w:t>
      </w:r>
      <w:r w:rsidR="007B3D3F" w:rsidRPr="00206B17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cases taken from the New England</w:t>
      </w:r>
      <w:r w:rsidR="0001173B" w:rsidRPr="00206B17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 xml:space="preserve"> </w:t>
      </w:r>
      <w:r w:rsidR="007B3D3F" w:rsidRPr="00206B17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Journal</w:t>
      </w:r>
      <w:r w:rsidR="0001173B" w:rsidRPr="00206B17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 xml:space="preserve"> of Medicine.</w:t>
      </w:r>
    </w:p>
    <w:tbl>
      <w:tblPr>
        <w:tblW w:w="9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8600"/>
      </w:tblGrid>
      <w:tr w:rsidR="0001173B" w:rsidRPr="00870697" w14:paraId="4FCF891A" w14:textId="77777777" w:rsidTr="0070174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8D33" w14:textId="77777777" w:rsidR="0001173B" w:rsidRPr="00870697" w:rsidRDefault="0001173B" w:rsidP="007017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ID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A130" w14:textId="77777777" w:rsidR="0001173B" w:rsidRPr="00870697" w:rsidRDefault="0001173B" w:rsidP="007017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NEJM Case</w:t>
            </w:r>
          </w:p>
        </w:tc>
      </w:tr>
      <w:tr w:rsidR="00870697" w:rsidRPr="00870697" w14:paraId="58EF97C0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AC2B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D2ED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ichler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, F.S., et al., Case 38-2017. A 20-Year-Old Woman with Seizures and Progressive Dystonia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7. 377(24): p. 2376-2385.</w:t>
            </w:r>
          </w:p>
        </w:tc>
      </w:tr>
      <w:tr w:rsidR="00870697" w:rsidRPr="00870697" w14:paraId="307B5791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8FCA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3FEF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Raja, A.S., et al., Case 37-2017. A 36-Year-Old Man with Unintentional Opioid Overdose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7. 377(22): p. 2181-2188.</w:t>
            </w:r>
          </w:p>
        </w:tc>
      </w:tr>
      <w:tr w:rsidR="00870697" w:rsidRPr="00870697" w14:paraId="3D279D86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21CF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A44B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Sykes, D.B., et al., Case 40-2017. A 32-Year-Old Woman with Headache, Abdominal Pain, Anemia, and Thrombocytopenia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7. 377(26): p. 2581-2590.</w:t>
            </w:r>
          </w:p>
        </w:tc>
      </w:tr>
      <w:tr w:rsidR="00870697" w:rsidRPr="00870697" w14:paraId="3BCA0E54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F413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40F0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Tsiaras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, S.V., et al., Case 39-2017. A 41-Year-Old Woman with Recurrent Chest Pain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7. 377(25): p. 2475-2484.</w:t>
            </w:r>
          </w:p>
        </w:tc>
      </w:tr>
      <w:tr w:rsidR="00870697" w:rsidRPr="00870697" w14:paraId="4476C170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8FDF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324E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Ard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, K.L., et al., Case 9-2018: A 55-Year-Old Man with HIV Infection and a Mass on the Right Side of the Face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8. 378(12): p. 1143-1152.</w:t>
            </w:r>
          </w:p>
        </w:tc>
      </w:tr>
      <w:tr w:rsidR="00870697" w:rsidRPr="00870697" w14:paraId="4E1C5C5E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BD22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73DA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Cestari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, D.M., et al., Case 2-2018. A 41-Year-Old Woman with Vision Disturbances and Headache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8. 378(3): p. 282-289.</w:t>
            </w:r>
          </w:p>
        </w:tc>
      </w:tr>
      <w:tr w:rsidR="00870697" w:rsidRPr="00870697" w14:paraId="5E890BFA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6AC0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111A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Chan, Y.M., R.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Balza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, and F.A. High, Case 3-2018: A 5-Month-Old Boy with Hypoglycemia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8. 378(4): p. 381-389.</w:t>
            </w:r>
          </w:p>
        </w:tc>
      </w:tr>
      <w:tr w:rsidR="00870697" w:rsidRPr="00870697" w14:paraId="46B666CC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677C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EEF2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Coutifaris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, C., et al., Case 29-2018: A 31-Year-Old Woman with Infertility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8. 379(12): p. 1162-1172.</w:t>
            </w:r>
          </w:p>
        </w:tc>
      </w:tr>
      <w:tr w:rsidR="00870697" w:rsidRPr="00870697" w14:paraId="7463ECB5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7261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DE03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Dahl, D.M., et al., Case 36-2018: A 29-Year-Old Man with an Incidentally Discovered Renal Mass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8. 379(21): p. 2064-2072.</w:t>
            </w:r>
          </w:p>
        </w:tc>
      </w:tr>
      <w:tr w:rsidR="00870697" w:rsidRPr="00870697" w14:paraId="0259C94B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D0DE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5AAE5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l-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Jawahri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, A.R., et al., Case 5-2018: A 63-Year-Old Man with Confusion after Stem-Cell Transplantation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8. 378(7): p. 659-669.</w:t>
            </w:r>
          </w:p>
        </w:tc>
      </w:tr>
      <w:tr w:rsidR="00870697" w:rsidRPr="00870697" w14:paraId="3B83C30A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FB44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4250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Falk, R.J., et al., Case 24-2018: A 71-Year-Old Man with Acute Renal Failure and Hematuria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8. 379(6): p. 568-578.</w:t>
            </w:r>
          </w:p>
        </w:tc>
      </w:tr>
      <w:tr w:rsidR="00870697" w:rsidRPr="00870697" w14:paraId="1B33D29A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3784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977A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Farber, H.W., et al., Case 11-2018: A 48-Year-Old Woman with Recurrent Venous Thromboembolism and Pulmonary Artery Aneurysm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8. 378(15): p. 1430-1438.</w:t>
            </w:r>
          </w:p>
        </w:tc>
      </w:tr>
      <w:tr w:rsidR="00870697" w:rsidRPr="00870697" w14:paraId="3F72423B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2906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A52C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Goldstein, J.N., et al., Case 12-2018: A 30-Year-Old Woman with Cardiac Arrest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8. 378(16): p. 1538-1549.</w:t>
            </w:r>
          </w:p>
        </w:tc>
      </w:tr>
      <w:tr w:rsidR="00870697" w:rsidRPr="00870697" w14:paraId="2DDAB985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A295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FD1B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Hibbert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, K.A., et al., Case 1-2018. A 39-Year-Old Woman with Rapidly Progressive Respiratory Failure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8. 378(2): p. 182-190.</w:t>
            </w:r>
          </w:p>
        </w:tc>
      </w:tr>
      <w:tr w:rsidR="00870697" w:rsidRPr="00870697" w14:paraId="25A69BAA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EC72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B60B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Isselbacher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, E.M., et al., Case 38-2018: A 54-Year-Old Man with New Heart Failure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8. 379(24): p. 2362-2372.</w:t>
            </w:r>
          </w:p>
        </w:tc>
      </w:tr>
      <w:tr w:rsidR="00870697" w:rsidRPr="00870697" w14:paraId="7D7A6AE5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E902B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7911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Iyasere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, C.A., et al., Case 28-2018: A 39-Year-Old Man with Epistaxis, Pain and Erythema of the Forearm, and Pancytopenia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8. 379(11): p. 1072-1081.</w:t>
            </w:r>
          </w:p>
        </w:tc>
      </w:tr>
      <w:tr w:rsidR="00870697" w:rsidRPr="00870697" w14:paraId="50304D68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DEB5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17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A7FB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Knuese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, S.J., et al., Case 6-2018: A 35-Year-Old Woman with Headache, Subjective Fever, and Anemia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8. 378(8): p. 753-760.</w:t>
            </w:r>
          </w:p>
        </w:tc>
      </w:tr>
      <w:tr w:rsidR="00870697" w:rsidRPr="00870697" w14:paraId="26CACEE7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671F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18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F005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Kobayashi, K.J., A.A. Weil, and J.A.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Branda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, Case 16-2018: A 45-Year-Old Man with Fever, Thrombocytopenia, and Elevated Aminotransferase Levels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8. 378(21): p. 2023-2029.</w:t>
            </w:r>
          </w:p>
        </w:tc>
      </w:tr>
      <w:tr w:rsidR="00870697" w:rsidRPr="00870697" w14:paraId="02045A14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3AA6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19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6DE20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Lefebvre, D.R., et al., Case 39-2018: An 18-Year-Old Man with Diplopia and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Proptosis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of the Left Eye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8. 379(25): p. 2452-2461.</w:t>
            </w:r>
          </w:p>
        </w:tc>
      </w:tr>
      <w:tr w:rsidR="00870697" w:rsidRPr="00870697" w14:paraId="056DDB8C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6CAE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50FD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Loscalzo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, J., et al., Case 8-2018: A 55-Year-Old Woman with Shock and Labile Blood Pressure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8. 378(11): p. 1043-1053.</w:t>
            </w:r>
          </w:p>
        </w:tc>
      </w:tr>
      <w:tr w:rsidR="00870697" w:rsidRPr="00870697" w14:paraId="1D00F371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30F8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21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9341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Mojica, J.E., et al., Case 40-2018: A 47-Year-Old Woman with Recurrent Sinusitis, Cough, and Bronchiectasis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8. 379(26): p. 2558-2565.</w:t>
            </w:r>
          </w:p>
        </w:tc>
      </w:tr>
      <w:tr w:rsidR="00870697" w:rsidRPr="00870697" w14:paraId="72C6C60E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ECD3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22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2C07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Morris, C.A., et al., Case 17-2018: A 40-Year-Old Woman with Leg Swelling and Abdominal Distention and Pain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8. 378(22): p. 2124-2132.</w:t>
            </w:r>
          </w:p>
        </w:tc>
      </w:tr>
      <w:tr w:rsidR="00870697" w:rsidRPr="00870697" w14:paraId="4503CADE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0C28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23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4B26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Neilan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, T.G., et al., Case 33-2018: A 57-Year-Old Man with Confusion, Fever, Malaise, and Weight Loss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8. 379(17): p. 1658-1669.</w:t>
            </w:r>
          </w:p>
        </w:tc>
      </w:tr>
      <w:tr w:rsidR="00870697" w:rsidRPr="00870697" w14:paraId="7175096E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8D3A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24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B71A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Paras, M.L., et al., Case 14-2018: A 68-Year-Old Woman with a Rash, Hyponatremia, and Uveitis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8. 378(19): p. 1825-1833.</w:t>
            </w:r>
          </w:p>
        </w:tc>
      </w:tr>
      <w:tr w:rsidR="00870697" w:rsidRPr="00870697" w14:paraId="32D4E291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A883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84A2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Prasad, S., et al., Case 37-2018: A 23-Year-Old Woman with Vision Loss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8. 379(22): p. 2152-2159.</w:t>
            </w:r>
          </w:p>
        </w:tc>
      </w:tr>
      <w:tr w:rsidR="00870697" w:rsidRPr="00870697" w14:paraId="07F65369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927E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BFFE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Reda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, H.M., et al., Case 34-2018: A 58-Year-Old Woman with Paresthesia and Weakness of the Left Foot and Abdominal Wall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8. 379(19): p. 1862-1868.</w:t>
            </w:r>
          </w:p>
        </w:tc>
      </w:tr>
      <w:tr w:rsidR="00870697" w:rsidRPr="00870697" w14:paraId="6A2CB632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9859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lastRenderedPageBreak/>
              <w:t>27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4076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Rubin, A.K., et al., Case 30-2018: A 66-Year-Old Woman with Chronic Abdominal Pain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8. 379(13): p. 1263-1272.</w:t>
            </w:r>
          </w:p>
        </w:tc>
      </w:tr>
      <w:tr w:rsidR="00870697" w:rsidRPr="00870697" w14:paraId="20682D0E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995E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28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98FF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Sacks, C.A., et al., Case 20-2018: A 64-Year-Old Man with Fever,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Arthralgias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, and Testicular Pain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8. 378(26): p. 2518-2529.</w:t>
            </w:r>
          </w:p>
        </w:tc>
      </w:tr>
      <w:tr w:rsidR="00870697" w:rsidRPr="00870697" w14:paraId="2E494BC6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3153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29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22AF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Taylor, J.B., et al., Case 21-2018: A 61-Year-Old Man with Grandiosity, Impulsivity, and Decreased Sleep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8. 379(2): p. 182-189.</w:t>
            </w:r>
          </w:p>
        </w:tc>
      </w:tr>
      <w:tr w:rsidR="00870697" w:rsidRPr="00870697" w14:paraId="789C83A0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A73F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FE32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Thompson, R.W., et al., Case 10-2018: An 84-Year-Old Man with Painless Unilateral Testicular Swelling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8. 378(13): p. 1233-1240.</w:t>
            </w:r>
          </w:p>
        </w:tc>
      </w:tr>
      <w:tr w:rsidR="00870697" w:rsidRPr="00870697" w14:paraId="4A9791FD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8B8F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31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BF4B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Turbett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, S.E., et al., Case 26-2018: A 48-Year-Old Man with Fever, Chills,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Myalgias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, and Rash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8. 379(8): p. 775-785.</w:t>
            </w:r>
          </w:p>
        </w:tc>
      </w:tr>
      <w:tr w:rsidR="00870697" w:rsidRPr="00870697" w14:paraId="434A927E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668F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32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5903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Wexler, D.J., et al., Case 23-2018: A 36-Year-Old Man with Episodes of Confusion and Hypoglycemia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8. 379(4): p. 376-385.</w:t>
            </w:r>
          </w:p>
        </w:tc>
      </w:tr>
      <w:tr w:rsidR="00870697" w:rsidRPr="00870697" w14:paraId="6CE5CB7A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D3C7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33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3143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Ziperstein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, J.C., et al., Case 13-2018: A 53-Year-Old Man with Cardiomyopathy and Recurrent Ventricular Tachycardia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8. 378(17): p. 1622-1633.</w:t>
            </w:r>
          </w:p>
        </w:tc>
      </w:tr>
      <w:tr w:rsidR="00870697" w:rsidRPr="00870697" w14:paraId="7C314C51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F624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34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8F6E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Arvikar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, S.L., et al., Case 17-2019: A 44-Year-Old Man with Joint Pain, Weight Loss, and Chest Pain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9. 380(22): p. 2157-2167.</w:t>
            </w:r>
          </w:p>
        </w:tc>
      </w:tr>
      <w:tr w:rsidR="00870697" w:rsidRPr="00870697" w14:paraId="7C006900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CC12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35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7FC4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Black, K.E., et al., Case 10-2019: A 69-Year-Old Man with Progressive Dyspnea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9. 380(13): p. 1268-1277.</w:t>
            </w:r>
          </w:p>
        </w:tc>
      </w:tr>
      <w:tr w:rsidR="00870697" w:rsidRPr="00870697" w14:paraId="25BDB2C4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2D4C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36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7FAB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Chen, J.A., et al., Case 9-2019: A 62-Year-Old Man with Atrial Fibrillation, Depression, and Worsening Anxiety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9. 380(12): p. 1167-1174.</w:t>
            </w:r>
          </w:p>
        </w:tc>
      </w:tr>
      <w:tr w:rsidR="00870697" w:rsidRPr="00870697" w14:paraId="5C02A769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D567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37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C635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Chen, S.T., et al., Case 2-2019: A 36-Year-Old Man with Rash, Abdominal Pain, and Lymphadenopathy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9. 380(3): p. 275-283.</w:t>
            </w:r>
          </w:p>
        </w:tc>
      </w:tr>
      <w:tr w:rsidR="00870697" w:rsidRPr="00870697" w14:paraId="6743A94A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3DE9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38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FA85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Donovan, A.L., et al., Case 1-2019: A 34-Year-Old Veteran with Multiple Somatic Symptoms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9. 380(2): p. 178-185.</w:t>
            </w:r>
          </w:p>
        </w:tc>
      </w:tr>
      <w:tr w:rsidR="00870697" w:rsidRPr="00870697" w14:paraId="2264313C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6828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39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28C11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Doughty, C.T., et al., Case 12-2019: A 60-Year-Old Man with Weakness and Difficulty Chewing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9. 380(16): p. 1566-1574.</w:t>
            </w:r>
          </w:p>
        </w:tc>
      </w:tr>
      <w:tr w:rsidR="00870697" w:rsidRPr="00870697" w14:paraId="0C3B7856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8217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40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AE82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Hogan, C., et al., Case 5-2019: A 48-Year-Old Woman with Delusional Thinking and Paresthesia of the Right Hand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9. 380(7): p. 665-674.</w:t>
            </w:r>
          </w:p>
        </w:tc>
      </w:tr>
      <w:tr w:rsidR="00870697" w:rsidRPr="00870697" w14:paraId="4A78E83E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3D2D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41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E18E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Ison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, M.G., et al., Case 20-2019: A 52-Year-Old Woman with Fever and Rash after Heart Transplantation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9. 380(26): p. 2564-2573.</w:t>
            </w:r>
          </w:p>
        </w:tc>
      </w:tr>
      <w:tr w:rsidR="00870697" w:rsidRPr="00870697" w14:paraId="5832C64A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5C55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42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D923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Khalili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, H., et al., Case 19-2019: A 38-Year-Old Woman with Abdominal Pain and Fever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9. 380(25): p. 2461-2470.</w:t>
            </w:r>
          </w:p>
        </w:tc>
      </w:tr>
      <w:tr w:rsidR="00870697" w:rsidRPr="00870697" w14:paraId="0C98A521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F607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43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28A8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Rosenbaum, J.T., et al., Case 8-2019: A 58-Year-Old Woman with Vision Loss, Headaches, and Oral Ulcers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9. 380(11): p. 1062-1071.</w:t>
            </w:r>
          </w:p>
        </w:tc>
      </w:tr>
      <w:tr w:rsidR="00870697" w:rsidRPr="00870697" w14:paraId="4E1C4A2D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8C46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44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367E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Schaefer, E.A., et al., Case 15-2019: A 55-Year-Old Man with Jaundice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9. 380(20): p. 1955-1963.</w:t>
            </w:r>
          </w:p>
        </w:tc>
      </w:tr>
      <w:tr w:rsidR="00870697" w:rsidRPr="00870697" w14:paraId="13BC19E6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8859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45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9CAB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Shields, H.M., et al., Case 4-2019: An 18-Year-Old Man with Abdominal Pain and Hematochezia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9. 380(5): p. 473-485.</w:t>
            </w:r>
          </w:p>
        </w:tc>
      </w:tr>
      <w:tr w:rsidR="00870697" w:rsidRPr="00870697" w14:paraId="7545B8C2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54DD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46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60A1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Simmons, R.P., et al., Case 16-2019: A 53-Year-Old Man with Cough and Eosinophilia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9. 380(21): p. 2052-2059.</w:t>
            </w:r>
          </w:p>
        </w:tc>
      </w:tr>
      <w:tr w:rsidR="00870697" w:rsidRPr="00870697" w14:paraId="54411C91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DD422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47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C4E4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Soumerai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, J.D., et al., Case 7-2019: A 73-Year-Old Woman with Swelling of the Right Groin and Fever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9. 380(9): p. 859-868.</w:t>
            </w:r>
          </w:p>
        </w:tc>
      </w:tr>
      <w:tr w:rsidR="00870697" w:rsidRPr="00870697" w14:paraId="53E072E7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DA4A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48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2D23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Spriggs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, D.R., et al., Case 18-2019: A 24-Year-Old Woman with a Pelvic Mass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9. 380(24): p. 2361-2369.</w:t>
            </w:r>
          </w:p>
        </w:tc>
      </w:tr>
      <w:tr w:rsidR="00870697" w:rsidRPr="00870697" w14:paraId="4DAE0706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E3EE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49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FD66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Walley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, A.Y., S.E.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Wakeman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, and G.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, Case 6-2019: A 29-Year-Old Woman with Nausea, Vomiting, and Diarrhea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9. 380(8): p. 772-779.</w:t>
            </w:r>
          </w:p>
        </w:tc>
      </w:tr>
      <w:tr w:rsidR="00870697" w:rsidRPr="00870697" w14:paraId="073D01E6" w14:textId="77777777" w:rsidTr="0087069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4A45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50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11C8" w14:textId="77777777" w:rsidR="00870697" w:rsidRPr="00870697" w:rsidRDefault="00870697" w:rsidP="0087069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Zachary, K.C., et al., Case 3-2019: A 70-Year-Old Woman with Fever, Headache, and Progressive Encephalopathy. N </w:t>
            </w:r>
            <w:proofErr w:type="spellStart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ngl</w:t>
            </w:r>
            <w:proofErr w:type="spellEnd"/>
            <w:r w:rsidRPr="008706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J Med, 2019. 380(4): p. 380-387.</w:t>
            </w:r>
          </w:p>
        </w:tc>
      </w:tr>
    </w:tbl>
    <w:p w14:paraId="65F9A07E" w14:textId="14F54C75" w:rsidR="007B248D" w:rsidRDefault="007B248D" w:rsidP="002411F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182D522" w14:textId="05B77BF0" w:rsidR="00206B17" w:rsidRDefault="00206B17" w:rsidP="002411F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6B1A5910" w14:textId="77777777" w:rsidR="00206B17" w:rsidRDefault="00206B17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172FE97D" w14:textId="78ADC36C" w:rsidR="00FD7E3E" w:rsidRDefault="00206B17" w:rsidP="00FD7E3E">
      <w:pPr>
        <w:spacing w:beforeAutospacing="1" w:after="0" w:line="240" w:lineRule="auto"/>
        <w:rPr>
          <w:rFonts w:ascii="Arial" w:eastAsia="Times New Roman" w:hAnsi="Arial" w:cs="Arial"/>
          <w:bCs/>
          <w:sz w:val="20"/>
          <w:szCs w:val="20"/>
          <w:lang w:val="en-US" w:eastAsia="de-DE"/>
        </w:rPr>
      </w:pPr>
      <w:r w:rsidRPr="00206B17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Supplementary table 2. Legend for the file "Dataset.csv"</w:t>
      </w:r>
      <w:r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 xml:space="preserve">. </w:t>
      </w:r>
      <w:r w:rsidRPr="00206B17">
        <w:rPr>
          <w:rFonts w:ascii="Arial" w:eastAsia="Times New Roman" w:hAnsi="Arial" w:cs="Arial"/>
          <w:bCs/>
          <w:sz w:val="20"/>
          <w:szCs w:val="20"/>
          <w:lang w:val="en-US" w:eastAsia="de-DE"/>
        </w:rPr>
        <w:t>This file contains the extracted keywords (here referred to as ‘</w:t>
      </w:r>
      <w:proofErr w:type="spellStart"/>
      <w:r w:rsidRPr="00206B17">
        <w:rPr>
          <w:rFonts w:ascii="Arial" w:eastAsia="Times New Roman" w:hAnsi="Arial" w:cs="Arial"/>
          <w:bCs/>
          <w:sz w:val="20"/>
          <w:szCs w:val="20"/>
          <w:lang w:val="en-US" w:eastAsia="de-DE"/>
        </w:rPr>
        <w:t>causophemes</w:t>
      </w:r>
      <w:proofErr w:type="spellEnd"/>
      <w:r w:rsidRPr="00206B17">
        <w:rPr>
          <w:rFonts w:ascii="Arial" w:eastAsia="Times New Roman" w:hAnsi="Arial" w:cs="Arial"/>
          <w:bCs/>
          <w:sz w:val="20"/>
          <w:szCs w:val="20"/>
          <w:lang w:val="en-US" w:eastAsia="de-DE"/>
        </w:rPr>
        <w:t xml:space="preserve">’) both in German, if the original cases were in German, and their used translation and the target diagnoses. </w:t>
      </w:r>
    </w:p>
    <w:p w14:paraId="3D2F0BC2" w14:textId="77777777" w:rsidR="00FD7E3E" w:rsidRPr="00FD7E3E" w:rsidRDefault="00FD7E3E" w:rsidP="00FD7E3E">
      <w:pPr>
        <w:spacing w:beforeAutospacing="1" w:after="0" w:line="240" w:lineRule="auto"/>
        <w:rPr>
          <w:rFonts w:ascii="Arial" w:eastAsia="Times New Roman" w:hAnsi="Arial" w:cs="Arial"/>
          <w:bCs/>
          <w:sz w:val="20"/>
          <w:szCs w:val="20"/>
          <w:lang w:val="en-US" w:eastAsia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206B17" w:rsidRPr="00206B17" w14:paraId="0F627C31" w14:textId="77777777" w:rsidTr="00206B17">
        <w:tc>
          <w:tcPr>
            <w:tcW w:w="4531" w:type="dxa"/>
            <w:vAlign w:val="center"/>
          </w:tcPr>
          <w:p w14:paraId="7B54123D" w14:textId="1D7CFE60" w:rsidR="00206B17" w:rsidRPr="00FD7E3E" w:rsidRDefault="00FD7E3E" w:rsidP="00206B17">
            <w:pPr>
              <w:spacing w:beforeAutospacing="1"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4"/>
                <w:lang w:val="en-US" w:eastAsia="de-DE"/>
              </w:rPr>
            </w:pPr>
            <w:r w:rsidRPr="00FD7E3E">
              <w:rPr>
                <w:rFonts w:ascii="Arial" w:eastAsia="Times New Roman" w:hAnsi="Arial" w:cs="Arial"/>
                <w:b/>
                <w:bCs/>
                <w:sz w:val="20"/>
                <w:szCs w:val="24"/>
                <w:lang w:val="en-US" w:eastAsia="de-DE"/>
              </w:rPr>
              <w:t>List of the occurring items</w:t>
            </w:r>
          </w:p>
        </w:tc>
        <w:tc>
          <w:tcPr>
            <w:tcW w:w="4531" w:type="dxa"/>
            <w:vAlign w:val="center"/>
          </w:tcPr>
          <w:p w14:paraId="634CABAA" w14:textId="399B6591" w:rsidR="00206B17" w:rsidRPr="00FD7E3E" w:rsidRDefault="00FD7E3E" w:rsidP="00206B17">
            <w:pPr>
              <w:spacing w:beforeAutospacing="1"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4"/>
                <w:lang w:val="en-US" w:eastAsia="de-DE"/>
              </w:rPr>
            </w:pPr>
            <w:r w:rsidRPr="00FD7E3E">
              <w:rPr>
                <w:rFonts w:ascii="Arial" w:eastAsia="Times New Roman" w:hAnsi="Arial" w:cs="Arial"/>
                <w:b/>
                <w:bCs/>
                <w:sz w:val="20"/>
                <w:szCs w:val="24"/>
                <w:lang w:val="en-US" w:eastAsia="de-DE"/>
              </w:rPr>
              <w:t>Description</w:t>
            </w:r>
          </w:p>
        </w:tc>
      </w:tr>
      <w:tr w:rsidR="00206B17" w:rsidRPr="00206B17" w14:paraId="19223CCA" w14:textId="77777777" w:rsidTr="00206B17">
        <w:tc>
          <w:tcPr>
            <w:tcW w:w="4531" w:type="dxa"/>
            <w:vAlign w:val="center"/>
          </w:tcPr>
          <w:p w14:paraId="1F27F222" w14:textId="602F8502" w:rsidR="00206B17" w:rsidRPr="00206B17" w:rsidRDefault="00206B17" w:rsidP="00206B17">
            <w:pPr>
              <w:spacing w:beforeAutospacing="1" w:after="0" w:line="240" w:lineRule="auto"/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</w:pPr>
            <w:r w:rsidRPr="00206B17"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  <w:t xml:space="preserve">Identifier  </w:t>
            </w:r>
          </w:p>
        </w:tc>
        <w:tc>
          <w:tcPr>
            <w:tcW w:w="4531" w:type="dxa"/>
            <w:vAlign w:val="center"/>
          </w:tcPr>
          <w:p w14:paraId="5A80C569" w14:textId="138074F0" w:rsidR="00206B17" w:rsidRPr="00206B17" w:rsidRDefault="00206B17" w:rsidP="00206B17">
            <w:pPr>
              <w:spacing w:beforeAutospacing="1" w:after="0" w:line="240" w:lineRule="auto"/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</w:pPr>
            <w:r w:rsidRPr="00206B17"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  <w:t>identifier that</w:t>
            </w:r>
            <w:r w:rsidRPr="00206B17"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  <w:t xml:space="preserve"> uniquely identifies the cases</w:t>
            </w:r>
          </w:p>
        </w:tc>
      </w:tr>
      <w:tr w:rsidR="00206B17" w:rsidRPr="00206B17" w14:paraId="33C00987" w14:textId="77777777" w:rsidTr="00206B17">
        <w:tc>
          <w:tcPr>
            <w:tcW w:w="4531" w:type="dxa"/>
            <w:vAlign w:val="center"/>
          </w:tcPr>
          <w:p w14:paraId="5182DD96" w14:textId="005249DB" w:rsidR="00206B17" w:rsidRPr="00206B17" w:rsidRDefault="00206B17" w:rsidP="00206B17">
            <w:pPr>
              <w:spacing w:beforeAutospacing="1" w:after="0" w:line="240" w:lineRule="auto"/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</w:pPr>
            <w:r w:rsidRPr="00206B17"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  <w:t>Origin</w:t>
            </w:r>
          </w:p>
        </w:tc>
        <w:tc>
          <w:tcPr>
            <w:tcW w:w="4531" w:type="dxa"/>
            <w:vAlign w:val="center"/>
          </w:tcPr>
          <w:p w14:paraId="247B92EB" w14:textId="4EFB09B7" w:rsidR="00206B17" w:rsidRPr="00206B17" w:rsidRDefault="00206B17" w:rsidP="00FD7E3E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</w:pPr>
            <w:r w:rsidRPr="00206B17"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  <w:t xml:space="preserve">identifies the case as either NEJM, </w:t>
            </w:r>
            <w:proofErr w:type="spellStart"/>
            <w:r w:rsidRPr="00206B17"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  <w:t>Coliquio</w:t>
            </w:r>
            <w:proofErr w:type="spellEnd"/>
            <w:r w:rsidRPr="00206B17"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  <w:t xml:space="preserve"> or Afghan case</w:t>
            </w:r>
          </w:p>
        </w:tc>
      </w:tr>
      <w:tr w:rsidR="00206B17" w:rsidRPr="00206B17" w14:paraId="595803CD" w14:textId="77777777" w:rsidTr="00206B17">
        <w:tc>
          <w:tcPr>
            <w:tcW w:w="4531" w:type="dxa"/>
            <w:vAlign w:val="center"/>
          </w:tcPr>
          <w:p w14:paraId="693A56CF" w14:textId="3115EBBB" w:rsidR="00206B17" w:rsidRPr="00206B17" w:rsidRDefault="00206B17" w:rsidP="00206B17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</w:pPr>
            <w:r w:rsidRPr="00206B17"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  <w:t xml:space="preserve">age </w:t>
            </w:r>
          </w:p>
        </w:tc>
        <w:tc>
          <w:tcPr>
            <w:tcW w:w="4531" w:type="dxa"/>
            <w:vAlign w:val="center"/>
          </w:tcPr>
          <w:p w14:paraId="7E212A13" w14:textId="77777777" w:rsidR="00206B17" w:rsidRPr="00206B17" w:rsidRDefault="00206B17" w:rsidP="00206B17">
            <w:pPr>
              <w:spacing w:beforeAutospacing="1" w:after="0" w:line="240" w:lineRule="auto"/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</w:pPr>
          </w:p>
        </w:tc>
      </w:tr>
      <w:tr w:rsidR="00206B17" w:rsidRPr="00206B17" w14:paraId="039E6C12" w14:textId="77777777" w:rsidTr="00206B17">
        <w:tc>
          <w:tcPr>
            <w:tcW w:w="4531" w:type="dxa"/>
            <w:vAlign w:val="center"/>
          </w:tcPr>
          <w:p w14:paraId="2096B4B4" w14:textId="4543F88C" w:rsidR="00206B17" w:rsidRPr="00206B17" w:rsidRDefault="00206B17" w:rsidP="00206B17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</w:pPr>
            <w:r w:rsidRPr="00206B17"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  <w:t>sex</w:t>
            </w:r>
          </w:p>
        </w:tc>
        <w:tc>
          <w:tcPr>
            <w:tcW w:w="4531" w:type="dxa"/>
            <w:vAlign w:val="center"/>
          </w:tcPr>
          <w:p w14:paraId="509F2013" w14:textId="77777777" w:rsidR="00206B17" w:rsidRPr="00206B17" w:rsidRDefault="00206B17" w:rsidP="00206B17">
            <w:pPr>
              <w:spacing w:beforeAutospacing="1" w:after="0" w:line="240" w:lineRule="auto"/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</w:pPr>
          </w:p>
        </w:tc>
      </w:tr>
      <w:tr w:rsidR="00206B17" w:rsidRPr="00206B17" w14:paraId="0E452DED" w14:textId="77777777" w:rsidTr="00206B17">
        <w:tc>
          <w:tcPr>
            <w:tcW w:w="4531" w:type="dxa"/>
            <w:vAlign w:val="center"/>
          </w:tcPr>
          <w:p w14:paraId="6FA4A8FB" w14:textId="14A49823" w:rsidR="00206B17" w:rsidRPr="00206B17" w:rsidRDefault="00206B17" w:rsidP="00206B17">
            <w:pPr>
              <w:spacing w:beforeAutospacing="1" w:after="0" w:line="240" w:lineRule="auto"/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</w:pPr>
            <w:proofErr w:type="spellStart"/>
            <w:r w:rsidRPr="00206B17"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  <w:t>kasuophem</w:t>
            </w:r>
            <w:proofErr w:type="spellEnd"/>
            <w:r w:rsidRPr="00206B17"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  <w:t xml:space="preserve"> 1 – 12</w:t>
            </w:r>
          </w:p>
        </w:tc>
        <w:tc>
          <w:tcPr>
            <w:tcW w:w="4531" w:type="dxa"/>
            <w:vAlign w:val="center"/>
          </w:tcPr>
          <w:p w14:paraId="1AF3991A" w14:textId="7A2088AE" w:rsidR="00206B17" w:rsidRPr="00206B17" w:rsidRDefault="00206B17" w:rsidP="00206B17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</w:pPr>
            <w:r w:rsidRPr="00206B17"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  <w:t>extracted keywords in German where appropriate</w:t>
            </w:r>
          </w:p>
        </w:tc>
      </w:tr>
      <w:tr w:rsidR="00206B17" w:rsidRPr="00206B17" w14:paraId="12EB8136" w14:textId="77777777" w:rsidTr="00206B17">
        <w:tc>
          <w:tcPr>
            <w:tcW w:w="4531" w:type="dxa"/>
            <w:vAlign w:val="center"/>
          </w:tcPr>
          <w:p w14:paraId="0EFF8869" w14:textId="0F957626" w:rsidR="00206B17" w:rsidRPr="00206B17" w:rsidRDefault="00206B17" w:rsidP="00206B17">
            <w:pPr>
              <w:spacing w:beforeAutospacing="1" w:after="0" w:line="240" w:lineRule="auto"/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</w:pPr>
            <w:r w:rsidRPr="00206B17"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  <w:t>English_Kasu_1 - 12</w:t>
            </w:r>
          </w:p>
        </w:tc>
        <w:tc>
          <w:tcPr>
            <w:tcW w:w="4531" w:type="dxa"/>
            <w:vAlign w:val="center"/>
          </w:tcPr>
          <w:p w14:paraId="7C20D72B" w14:textId="697F940E" w:rsidR="00206B17" w:rsidRPr="00206B17" w:rsidRDefault="00206B17" w:rsidP="00206B17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</w:pPr>
            <w:r w:rsidRPr="00206B17"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  <w:t>translated extracted keywords where appropriate</w:t>
            </w:r>
          </w:p>
        </w:tc>
      </w:tr>
      <w:tr w:rsidR="00206B17" w:rsidRPr="00206B17" w14:paraId="31804472" w14:textId="77777777" w:rsidTr="00206B17">
        <w:tc>
          <w:tcPr>
            <w:tcW w:w="4531" w:type="dxa"/>
            <w:vAlign w:val="center"/>
          </w:tcPr>
          <w:p w14:paraId="6FC8C05E" w14:textId="62654BA1" w:rsidR="00206B17" w:rsidRPr="00206B17" w:rsidRDefault="00206B17" w:rsidP="00206B17">
            <w:pPr>
              <w:spacing w:beforeAutospacing="1" w:after="0" w:line="240" w:lineRule="auto"/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</w:pPr>
            <w:r w:rsidRPr="00206B17"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  <w:t>Target diagnosis</w:t>
            </w:r>
          </w:p>
        </w:tc>
        <w:tc>
          <w:tcPr>
            <w:tcW w:w="4531" w:type="dxa"/>
            <w:vAlign w:val="center"/>
          </w:tcPr>
          <w:p w14:paraId="0388C87E" w14:textId="42F189C4" w:rsidR="00206B17" w:rsidRPr="00206B17" w:rsidRDefault="00206B17" w:rsidP="00206B17">
            <w:pPr>
              <w:spacing w:line="240" w:lineRule="auto"/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</w:pPr>
            <w:r w:rsidRPr="00206B17"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  <w:t>extracted target diagnoses in German where appropriate</w:t>
            </w:r>
          </w:p>
        </w:tc>
      </w:tr>
      <w:tr w:rsidR="00206B17" w:rsidRPr="00206B17" w14:paraId="35E68151" w14:textId="77777777" w:rsidTr="00206B17">
        <w:tc>
          <w:tcPr>
            <w:tcW w:w="4531" w:type="dxa"/>
            <w:vAlign w:val="center"/>
          </w:tcPr>
          <w:p w14:paraId="20CE8582" w14:textId="7927A2B1" w:rsidR="00206B17" w:rsidRPr="00206B17" w:rsidRDefault="00206B17" w:rsidP="00206B17">
            <w:pPr>
              <w:spacing w:beforeAutospacing="1" w:after="0" w:line="240" w:lineRule="auto"/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</w:pPr>
            <w:r w:rsidRPr="00206B17"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  <w:t>Target diagnosis English</w:t>
            </w:r>
          </w:p>
        </w:tc>
        <w:tc>
          <w:tcPr>
            <w:tcW w:w="4531" w:type="dxa"/>
            <w:vAlign w:val="center"/>
          </w:tcPr>
          <w:p w14:paraId="2DE499A1" w14:textId="21EE5E58" w:rsidR="00206B17" w:rsidRPr="00206B17" w:rsidRDefault="00206B17" w:rsidP="00206B17">
            <w:pPr>
              <w:spacing w:beforeAutospacing="1" w:after="0" w:line="240" w:lineRule="auto"/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</w:pPr>
            <w:r w:rsidRPr="00206B17">
              <w:rPr>
                <w:rFonts w:ascii="Arial" w:eastAsia="Times New Roman" w:hAnsi="Arial" w:cs="Arial"/>
                <w:bCs/>
                <w:sz w:val="20"/>
                <w:szCs w:val="24"/>
                <w:lang w:val="en-US" w:eastAsia="de-DE"/>
              </w:rPr>
              <w:t>translated extracted target diagnosis where appropriate</w:t>
            </w:r>
          </w:p>
        </w:tc>
      </w:tr>
    </w:tbl>
    <w:p w14:paraId="651D0159" w14:textId="77777777" w:rsidR="00206B17" w:rsidRDefault="00206B17" w:rsidP="00206B17">
      <w:pPr>
        <w:spacing w:beforeAutospacing="1" w:after="0" w:line="480" w:lineRule="auto"/>
        <w:rPr>
          <w:rFonts w:ascii="Arial" w:eastAsia="Times New Roman" w:hAnsi="Arial" w:cs="Arial"/>
          <w:bCs/>
          <w:sz w:val="24"/>
          <w:szCs w:val="24"/>
          <w:lang w:val="en-US" w:eastAsia="de-DE"/>
        </w:rPr>
      </w:pPr>
    </w:p>
    <w:p w14:paraId="3B37BA64" w14:textId="02AA66E9" w:rsidR="00206B17" w:rsidRPr="00206B17" w:rsidRDefault="00206B17" w:rsidP="00206B17">
      <w:pPr>
        <w:spacing w:beforeAutospacing="1" w:after="0" w:line="480" w:lineRule="auto"/>
        <w:rPr>
          <w:rFonts w:ascii="Arial" w:eastAsia="Times New Roman" w:hAnsi="Arial" w:cs="Arial"/>
          <w:bCs/>
          <w:sz w:val="24"/>
          <w:szCs w:val="24"/>
          <w:lang w:val="en-US" w:eastAsia="de-DE"/>
        </w:rPr>
      </w:pPr>
      <w:r>
        <w:rPr>
          <w:rFonts w:ascii="Arial" w:eastAsia="Times New Roman" w:hAnsi="Arial" w:cs="Arial"/>
          <w:bCs/>
          <w:sz w:val="24"/>
          <w:szCs w:val="24"/>
          <w:lang w:val="en-US" w:eastAsia="de-DE"/>
        </w:rPr>
        <w:tab/>
      </w:r>
      <w:bookmarkStart w:id="0" w:name="_GoBack"/>
      <w:bookmarkEnd w:id="0"/>
    </w:p>
    <w:sectPr w:rsidR="00206B17" w:rsidRPr="00206B17">
      <w:headerReference w:type="default" r:id="rId8"/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EA66E8" w14:textId="77777777" w:rsidR="00226F5E" w:rsidRDefault="00226F5E" w:rsidP="00383F92">
      <w:pPr>
        <w:spacing w:after="0" w:line="240" w:lineRule="auto"/>
      </w:pPr>
      <w:r>
        <w:separator/>
      </w:r>
    </w:p>
  </w:endnote>
  <w:endnote w:type="continuationSeparator" w:id="0">
    <w:p w14:paraId="66F6E34D" w14:textId="77777777" w:rsidR="00226F5E" w:rsidRDefault="00226F5E" w:rsidP="00383F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22ADAC" w14:textId="77777777" w:rsidR="00226F5E" w:rsidRDefault="00226F5E" w:rsidP="00383F92">
      <w:pPr>
        <w:spacing w:after="0" w:line="240" w:lineRule="auto"/>
      </w:pPr>
      <w:r>
        <w:separator/>
      </w:r>
    </w:p>
  </w:footnote>
  <w:footnote w:type="continuationSeparator" w:id="0">
    <w:p w14:paraId="50F969A2" w14:textId="77777777" w:rsidR="00226F5E" w:rsidRDefault="00226F5E" w:rsidP="00383F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eastAsiaTheme="minorEastAsia"/>
      </w:rPr>
      <w:id w:val="-81607225"/>
      <w:docPartObj>
        <w:docPartGallery w:val="Page Numbers (Top of Page)"/>
        <w:docPartUnique/>
      </w:docPartObj>
    </w:sdtPr>
    <w:sdtEndPr>
      <w:rPr>
        <w:rFonts w:asciiTheme="majorHAnsi" w:eastAsiaTheme="majorEastAsia" w:hAnsiTheme="majorHAnsi" w:cstheme="majorBidi"/>
        <w:i/>
        <w:iCs/>
        <w:color w:val="BFBFBF" w:themeColor="background1" w:themeShade="BF"/>
        <w:sz w:val="72"/>
        <w:szCs w:val="72"/>
      </w:rPr>
    </w:sdtEndPr>
    <w:sdtContent>
      <w:p w14:paraId="52DD136B" w14:textId="43AC7C1C" w:rsidR="007C67DC" w:rsidRDefault="007C67DC">
        <w:pPr>
          <w:pStyle w:val="Kopfzeile"/>
        </w:pPr>
        <w:r>
          <w:rPr>
            <w:rFonts w:eastAsiaTheme="minorEastAsia"/>
          </w:rPr>
          <w:fldChar w:fldCharType="begin"/>
        </w:r>
        <w:r>
          <w:instrText>PAGE    \* MERGEFORMAT</w:instrText>
        </w:r>
        <w:r>
          <w:rPr>
            <w:rFonts w:eastAsiaTheme="minorEastAsia"/>
          </w:rPr>
          <w:fldChar w:fldCharType="separate"/>
        </w:r>
        <w:r w:rsidR="00FD7E3E" w:rsidRPr="00FD7E3E">
          <w:rPr>
            <w:rFonts w:asciiTheme="majorHAnsi" w:eastAsiaTheme="majorEastAsia" w:hAnsiTheme="majorHAnsi" w:cstheme="majorBidi"/>
            <w:i/>
            <w:iCs/>
            <w:noProof/>
            <w:color w:val="BFBFBF" w:themeColor="background1" w:themeShade="BF"/>
            <w:spacing w:val="-40"/>
            <w:sz w:val="72"/>
            <w:szCs w:val="72"/>
          </w:rPr>
          <w:t>3</w:t>
        </w:r>
        <w:r>
          <w:rPr>
            <w:rFonts w:asciiTheme="majorHAnsi" w:eastAsiaTheme="majorEastAsia" w:hAnsiTheme="majorHAnsi" w:cstheme="majorBidi"/>
            <w:i/>
            <w:iCs/>
            <w:color w:val="BFBFBF" w:themeColor="background1" w:themeShade="BF"/>
            <w:spacing w:val="-40"/>
            <w:sz w:val="72"/>
            <w:szCs w:val="72"/>
          </w:rPr>
          <w:fldChar w:fldCharType="end"/>
        </w:r>
        <w:r>
          <w:rPr>
            <w:rFonts w:asciiTheme="majorHAnsi" w:eastAsiaTheme="majorEastAsia" w:hAnsiTheme="majorHAnsi" w:cstheme="majorBidi"/>
            <w:i/>
            <w:iCs/>
            <w:color w:val="BFBFBF" w:themeColor="background1" w:themeShade="BF"/>
            <w:sz w:val="72"/>
            <w:szCs w:val="72"/>
          </w:rPr>
          <w:t>:</w: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2408A"/>
    <w:multiLevelType w:val="multilevel"/>
    <w:tmpl w:val="7CF64B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F02BCE"/>
    <w:multiLevelType w:val="hybridMultilevel"/>
    <w:tmpl w:val="6F268E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D343D1"/>
    <w:multiLevelType w:val="multilevel"/>
    <w:tmpl w:val="B5D89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361032"/>
    <w:multiLevelType w:val="hybridMultilevel"/>
    <w:tmpl w:val="F2DEF35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A929B1"/>
    <w:multiLevelType w:val="hybridMultilevel"/>
    <w:tmpl w:val="44A043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990A16"/>
    <w:multiLevelType w:val="multilevel"/>
    <w:tmpl w:val="216EE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D8A1988"/>
    <w:multiLevelType w:val="hybridMultilevel"/>
    <w:tmpl w:val="48EAA7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2C4FC6"/>
    <w:multiLevelType w:val="multilevel"/>
    <w:tmpl w:val="284E9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E8D750E"/>
    <w:multiLevelType w:val="hybridMultilevel"/>
    <w:tmpl w:val="D42673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1940B3D"/>
    <w:multiLevelType w:val="multilevel"/>
    <w:tmpl w:val="A740AB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2520F1C"/>
    <w:multiLevelType w:val="hybridMultilevel"/>
    <w:tmpl w:val="D4569C2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AC20CE"/>
    <w:multiLevelType w:val="multilevel"/>
    <w:tmpl w:val="7CF64B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C83169D"/>
    <w:multiLevelType w:val="hybridMultilevel"/>
    <w:tmpl w:val="BE9C1092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1E5F5C4C"/>
    <w:multiLevelType w:val="multilevel"/>
    <w:tmpl w:val="48D6B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58C3077"/>
    <w:multiLevelType w:val="hybridMultilevel"/>
    <w:tmpl w:val="E93AE71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5D5590"/>
    <w:multiLevelType w:val="multilevel"/>
    <w:tmpl w:val="48D6B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9362F24"/>
    <w:multiLevelType w:val="hybridMultilevel"/>
    <w:tmpl w:val="5DCA997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B616D91"/>
    <w:multiLevelType w:val="hybridMultilevel"/>
    <w:tmpl w:val="292C067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BC72133"/>
    <w:multiLevelType w:val="multilevel"/>
    <w:tmpl w:val="B7801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C7C3E85"/>
    <w:multiLevelType w:val="hybridMultilevel"/>
    <w:tmpl w:val="6C54349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CE92BFE"/>
    <w:multiLevelType w:val="hybridMultilevel"/>
    <w:tmpl w:val="ECD4249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D4140C6"/>
    <w:multiLevelType w:val="hybridMultilevel"/>
    <w:tmpl w:val="78804E6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6A62DD2"/>
    <w:multiLevelType w:val="multilevel"/>
    <w:tmpl w:val="0CFC9E4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3" w15:restartNumberingAfterBreak="0">
    <w:nsid w:val="384F5AB1"/>
    <w:multiLevelType w:val="multilevel"/>
    <w:tmpl w:val="48D6B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C7503E7"/>
    <w:multiLevelType w:val="hybridMultilevel"/>
    <w:tmpl w:val="B68227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100EA3"/>
    <w:multiLevelType w:val="hybridMultilevel"/>
    <w:tmpl w:val="6F3E14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73633C7"/>
    <w:multiLevelType w:val="multilevel"/>
    <w:tmpl w:val="3D009706"/>
    <w:lvl w:ilvl="0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85A69C5"/>
    <w:multiLevelType w:val="hybridMultilevel"/>
    <w:tmpl w:val="1444D2E4"/>
    <w:lvl w:ilvl="0" w:tplc="0409000F">
      <w:start w:val="1"/>
      <w:numFmt w:val="decimal"/>
      <w:lvlText w:val="%1."/>
      <w:lvlJc w:val="left"/>
      <w:pPr>
        <w:ind w:left="1094" w:hanging="360"/>
      </w:pPr>
    </w:lvl>
    <w:lvl w:ilvl="1" w:tplc="04090019" w:tentative="1">
      <w:start w:val="1"/>
      <w:numFmt w:val="lowerLetter"/>
      <w:lvlText w:val="%2."/>
      <w:lvlJc w:val="left"/>
      <w:pPr>
        <w:ind w:left="1814" w:hanging="360"/>
      </w:pPr>
    </w:lvl>
    <w:lvl w:ilvl="2" w:tplc="0409001B" w:tentative="1">
      <w:start w:val="1"/>
      <w:numFmt w:val="lowerRoman"/>
      <w:lvlText w:val="%3."/>
      <w:lvlJc w:val="right"/>
      <w:pPr>
        <w:ind w:left="2534" w:hanging="180"/>
      </w:pPr>
    </w:lvl>
    <w:lvl w:ilvl="3" w:tplc="0409000F" w:tentative="1">
      <w:start w:val="1"/>
      <w:numFmt w:val="decimal"/>
      <w:lvlText w:val="%4."/>
      <w:lvlJc w:val="left"/>
      <w:pPr>
        <w:ind w:left="3254" w:hanging="360"/>
      </w:pPr>
    </w:lvl>
    <w:lvl w:ilvl="4" w:tplc="04090019" w:tentative="1">
      <w:start w:val="1"/>
      <w:numFmt w:val="lowerLetter"/>
      <w:lvlText w:val="%5."/>
      <w:lvlJc w:val="left"/>
      <w:pPr>
        <w:ind w:left="3974" w:hanging="360"/>
      </w:pPr>
    </w:lvl>
    <w:lvl w:ilvl="5" w:tplc="0409001B" w:tentative="1">
      <w:start w:val="1"/>
      <w:numFmt w:val="lowerRoman"/>
      <w:lvlText w:val="%6."/>
      <w:lvlJc w:val="right"/>
      <w:pPr>
        <w:ind w:left="4694" w:hanging="180"/>
      </w:pPr>
    </w:lvl>
    <w:lvl w:ilvl="6" w:tplc="0409000F" w:tentative="1">
      <w:start w:val="1"/>
      <w:numFmt w:val="decimal"/>
      <w:lvlText w:val="%7."/>
      <w:lvlJc w:val="left"/>
      <w:pPr>
        <w:ind w:left="5414" w:hanging="360"/>
      </w:pPr>
    </w:lvl>
    <w:lvl w:ilvl="7" w:tplc="04090019" w:tentative="1">
      <w:start w:val="1"/>
      <w:numFmt w:val="lowerLetter"/>
      <w:lvlText w:val="%8."/>
      <w:lvlJc w:val="left"/>
      <w:pPr>
        <w:ind w:left="6134" w:hanging="360"/>
      </w:pPr>
    </w:lvl>
    <w:lvl w:ilvl="8" w:tplc="0409001B" w:tentative="1">
      <w:start w:val="1"/>
      <w:numFmt w:val="lowerRoman"/>
      <w:lvlText w:val="%9."/>
      <w:lvlJc w:val="right"/>
      <w:pPr>
        <w:ind w:left="6854" w:hanging="180"/>
      </w:pPr>
    </w:lvl>
  </w:abstractNum>
  <w:abstractNum w:abstractNumId="28" w15:restartNumberingAfterBreak="0">
    <w:nsid w:val="4DBF6381"/>
    <w:multiLevelType w:val="hybridMultilevel"/>
    <w:tmpl w:val="25B4EE40"/>
    <w:lvl w:ilvl="0" w:tplc="0409000F">
      <w:start w:val="1"/>
      <w:numFmt w:val="decimal"/>
      <w:lvlText w:val="%1."/>
      <w:lvlJc w:val="left"/>
      <w:pPr>
        <w:ind w:left="1004" w:hanging="360"/>
      </w:p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9" w15:restartNumberingAfterBreak="0">
    <w:nsid w:val="57866AFB"/>
    <w:multiLevelType w:val="multilevel"/>
    <w:tmpl w:val="3D009706"/>
    <w:lvl w:ilvl="0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7BF7686"/>
    <w:multiLevelType w:val="multilevel"/>
    <w:tmpl w:val="A1667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9863360"/>
    <w:multiLevelType w:val="hybridMultilevel"/>
    <w:tmpl w:val="49885B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1C33E24"/>
    <w:multiLevelType w:val="hybridMultilevel"/>
    <w:tmpl w:val="72EE8D9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730E86"/>
    <w:multiLevelType w:val="multilevel"/>
    <w:tmpl w:val="BCFC8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74455E6"/>
    <w:multiLevelType w:val="hybridMultilevel"/>
    <w:tmpl w:val="222EA8A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A8F47FC"/>
    <w:multiLevelType w:val="hybridMultilevel"/>
    <w:tmpl w:val="9CD8B1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0E66DCE"/>
    <w:multiLevelType w:val="hybridMultilevel"/>
    <w:tmpl w:val="9C1A0E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21E4A10"/>
    <w:multiLevelType w:val="hybridMultilevel"/>
    <w:tmpl w:val="38F228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DCA72FC"/>
    <w:multiLevelType w:val="hybridMultilevel"/>
    <w:tmpl w:val="181C36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22"/>
  </w:num>
  <w:num w:numId="3">
    <w:abstractNumId w:val="29"/>
  </w:num>
  <w:num w:numId="4">
    <w:abstractNumId w:val="37"/>
  </w:num>
  <w:num w:numId="5">
    <w:abstractNumId w:val="38"/>
  </w:num>
  <w:num w:numId="6">
    <w:abstractNumId w:val="19"/>
  </w:num>
  <w:num w:numId="7">
    <w:abstractNumId w:val="35"/>
  </w:num>
  <w:num w:numId="8">
    <w:abstractNumId w:val="25"/>
  </w:num>
  <w:num w:numId="9">
    <w:abstractNumId w:val="16"/>
  </w:num>
  <w:num w:numId="10">
    <w:abstractNumId w:val="6"/>
  </w:num>
  <w:num w:numId="11">
    <w:abstractNumId w:val="24"/>
  </w:num>
  <w:num w:numId="12">
    <w:abstractNumId w:val="36"/>
  </w:num>
  <w:num w:numId="13">
    <w:abstractNumId w:val="14"/>
  </w:num>
  <w:num w:numId="14">
    <w:abstractNumId w:val="8"/>
  </w:num>
  <w:num w:numId="15">
    <w:abstractNumId w:val="34"/>
  </w:num>
  <w:num w:numId="16">
    <w:abstractNumId w:val="4"/>
  </w:num>
  <w:num w:numId="17">
    <w:abstractNumId w:val="31"/>
  </w:num>
  <w:num w:numId="18">
    <w:abstractNumId w:val="1"/>
  </w:num>
  <w:num w:numId="19">
    <w:abstractNumId w:val="32"/>
  </w:num>
  <w:num w:numId="20">
    <w:abstractNumId w:val="21"/>
  </w:num>
  <w:num w:numId="21">
    <w:abstractNumId w:val="10"/>
  </w:num>
  <w:num w:numId="22">
    <w:abstractNumId w:val="17"/>
  </w:num>
  <w:num w:numId="23">
    <w:abstractNumId w:val="20"/>
  </w:num>
  <w:num w:numId="24">
    <w:abstractNumId w:val="3"/>
  </w:num>
  <w:num w:numId="25">
    <w:abstractNumId w:val="12"/>
  </w:num>
  <w:num w:numId="2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8"/>
  </w:num>
  <w:num w:numId="28">
    <w:abstractNumId w:val="27"/>
  </w:num>
  <w:num w:numId="29">
    <w:abstractNumId w:val="2"/>
  </w:num>
  <w:num w:numId="30">
    <w:abstractNumId w:val="5"/>
  </w:num>
  <w:num w:numId="31">
    <w:abstractNumId w:val="28"/>
  </w:num>
  <w:num w:numId="32">
    <w:abstractNumId w:val="33"/>
  </w:num>
  <w:num w:numId="33">
    <w:abstractNumId w:val="9"/>
  </w:num>
  <w:num w:numId="34">
    <w:abstractNumId w:val="7"/>
  </w:num>
  <w:num w:numId="35">
    <w:abstractNumId w:val="30"/>
  </w:num>
  <w:num w:numId="36">
    <w:abstractNumId w:val="0"/>
  </w:num>
  <w:num w:numId="37">
    <w:abstractNumId w:val="13"/>
  </w:num>
  <w:num w:numId="38">
    <w:abstractNumId w:val="23"/>
  </w:num>
  <w:num w:numId="39">
    <w:abstractNumId w:val="15"/>
  </w:num>
  <w:num w:numId="4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CAA"/>
    <w:rsid w:val="00001401"/>
    <w:rsid w:val="00006F5D"/>
    <w:rsid w:val="00010815"/>
    <w:rsid w:val="0001173B"/>
    <w:rsid w:val="00022C5E"/>
    <w:rsid w:val="0003046A"/>
    <w:rsid w:val="00033877"/>
    <w:rsid w:val="00040AF9"/>
    <w:rsid w:val="00046D34"/>
    <w:rsid w:val="00047952"/>
    <w:rsid w:val="00053CBA"/>
    <w:rsid w:val="00054166"/>
    <w:rsid w:val="000815C8"/>
    <w:rsid w:val="00082685"/>
    <w:rsid w:val="00083DE6"/>
    <w:rsid w:val="00084690"/>
    <w:rsid w:val="00084F17"/>
    <w:rsid w:val="00087BAA"/>
    <w:rsid w:val="00093121"/>
    <w:rsid w:val="00097B13"/>
    <w:rsid w:val="000A286F"/>
    <w:rsid w:val="000A2DA7"/>
    <w:rsid w:val="000B49B8"/>
    <w:rsid w:val="000B4D4A"/>
    <w:rsid w:val="000D3986"/>
    <w:rsid w:val="000D7EAF"/>
    <w:rsid w:val="000E70FF"/>
    <w:rsid w:val="000E728B"/>
    <w:rsid w:val="000F5662"/>
    <w:rsid w:val="000F5FE4"/>
    <w:rsid w:val="00101AC8"/>
    <w:rsid w:val="001033E0"/>
    <w:rsid w:val="00106859"/>
    <w:rsid w:val="00107C59"/>
    <w:rsid w:val="001235C6"/>
    <w:rsid w:val="001253E2"/>
    <w:rsid w:val="00151E9D"/>
    <w:rsid w:val="00157DB2"/>
    <w:rsid w:val="0016427D"/>
    <w:rsid w:val="001934B0"/>
    <w:rsid w:val="00196913"/>
    <w:rsid w:val="001A0366"/>
    <w:rsid w:val="001B19B3"/>
    <w:rsid w:val="001D6887"/>
    <w:rsid w:val="001E56B2"/>
    <w:rsid w:val="001E5AF5"/>
    <w:rsid w:val="001E6C00"/>
    <w:rsid w:val="00200571"/>
    <w:rsid w:val="002011B7"/>
    <w:rsid w:val="00204EEF"/>
    <w:rsid w:val="00205489"/>
    <w:rsid w:val="00206B17"/>
    <w:rsid w:val="0021454B"/>
    <w:rsid w:val="00224CB0"/>
    <w:rsid w:val="00226F5E"/>
    <w:rsid w:val="002411FD"/>
    <w:rsid w:val="00243CA7"/>
    <w:rsid w:val="002469DD"/>
    <w:rsid w:val="00261EF4"/>
    <w:rsid w:val="00262A39"/>
    <w:rsid w:val="00263BF2"/>
    <w:rsid w:val="00264DC9"/>
    <w:rsid w:val="00267F48"/>
    <w:rsid w:val="00274B70"/>
    <w:rsid w:val="00294E79"/>
    <w:rsid w:val="002A0C76"/>
    <w:rsid w:val="002A1792"/>
    <w:rsid w:val="002A60AE"/>
    <w:rsid w:val="002A62D4"/>
    <w:rsid w:val="002B0C88"/>
    <w:rsid w:val="002B6441"/>
    <w:rsid w:val="002C2E40"/>
    <w:rsid w:val="002D0108"/>
    <w:rsid w:val="002D1635"/>
    <w:rsid w:val="002E34E4"/>
    <w:rsid w:val="002E5322"/>
    <w:rsid w:val="00302650"/>
    <w:rsid w:val="00302BF2"/>
    <w:rsid w:val="00320724"/>
    <w:rsid w:val="00320B16"/>
    <w:rsid w:val="00323AAB"/>
    <w:rsid w:val="00336326"/>
    <w:rsid w:val="00340356"/>
    <w:rsid w:val="00347287"/>
    <w:rsid w:val="003501AF"/>
    <w:rsid w:val="0036357B"/>
    <w:rsid w:val="00366A20"/>
    <w:rsid w:val="0037689B"/>
    <w:rsid w:val="00383F92"/>
    <w:rsid w:val="0038636A"/>
    <w:rsid w:val="0039282A"/>
    <w:rsid w:val="003960C5"/>
    <w:rsid w:val="003A23E1"/>
    <w:rsid w:val="003A662A"/>
    <w:rsid w:val="003A779B"/>
    <w:rsid w:val="003B76D7"/>
    <w:rsid w:val="003C7ADC"/>
    <w:rsid w:val="003D0F70"/>
    <w:rsid w:val="003D51E8"/>
    <w:rsid w:val="003D5EF7"/>
    <w:rsid w:val="003D6F4A"/>
    <w:rsid w:val="003E1A5F"/>
    <w:rsid w:val="003E467A"/>
    <w:rsid w:val="003F180C"/>
    <w:rsid w:val="003F38E5"/>
    <w:rsid w:val="003F49A4"/>
    <w:rsid w:val="004159E1"/>
    <w:rsid w:val="004174C6"/>
    <w:rsid w:val="0042776E"/>
    <w:rsid w:val="00446067"/>
    <w:rsid w:val="00451511"/>
    <w:rsid w:val="00453569"/>
    <w:rsid w:val="00463C64"/>
    <w:rsid w:val="004730D3"/>
    <w:rsid w:val="00481F6A"/>
    <w:rsid w:val="00497E4D"/>
    <w:rsid w:val="004A002E"/>
    <w:rsid w:val="004B4678"/>
    <w:rsid w:val="004B749D"/>
    <w:rsid w:val="004B7FBA"/>
    <w:rsid w:val="004C2EBC"/>
    <w:rsid w:val="004C5937"/>
    <w:rsid w:val="004C6335"/>
    <w:rsid w:val="004D4F9C"/>
    <w:rsid w:val="004D750A"/>
    <w:rsid w:val="004E1420"/>
    <w:rsid w:val="004E313B"/>
    <w:rsid w:val="004E3402"/>
    <w:rsid w:val="004F1493"/>
    <w:rsid w:val="004F172E"/>
    <w:rsid w:val="004F740E"/>
    <w:rsid w:val="00502CC9"/>
    <w:rsid w:val="0051576A"/>
    <w:rsid w:val="005171B8"/>
    <w:rsid w:val="00517A12"/>
    <w:rsid w:val="00530EEA"/>
    <w:rsid w:val="00533AD0"/>
    <w:rsid w:val="00535AD2"/>
    <w:rsid w:val="00561C9F"/>
    <w:rsid w:val="00570C8B"/>
    <w:rsid w:val="0059124C"/>
    <w:rsid w:val="00592382"/>
    <w:rsid w:val="0059618F"/>
    <w:rsid w:val="00597060"/>
    <w:rsid w:val="005B3C43"/>
    <w:rsid w:val="005C0B82"/>
    <w:rsid w:val="005D0764"/>
    <w:rsid w:val="005E343C"/>
    <w:rsid w:val="005E35FD"/>
    <w:rsid w:val="005E3D22"/>
    <w:rsid w:val="005F5636"/>
    <w:rsid w:val="005F6270"/>
    <w:rsid w:val="005F7580"/>
    <w:rsid w:val="00603E4B"/>
    <w:rsid w:val="006109B2"/>
    <w:rsid w:val="00616056"/>
    <w:rsid w:val="006167C2"/>
    <w:rsid w:val="006339B2"/>
    <w:rsid w:val="00640BF6"/>
    <w:rsid w:val="006449D7"/>
    <w:rsid w:val="0065183D"/>
    <w:rsid w:val="00653057"/>
    <w:rsid w:val="00666C1A"/>
    <w:rsid w:val="00675A3D"/>
    <w:rsid w:val="00685430"/>
    <w:rsid w:val="00685E14"/>
    <w:rsid w:val="0069339C"/>
    <w:rsid w:val="0069463F"/>
    <w:rsid w:val="0069528A"/>
    <w:rsid w:val="006A3C42"/>
    <w:rsid w:val="006B7D7E"/>
    <w:rsid w:val="006C0E42"/>
    <w:rsid w:val="006D420D"/>
    <w:rsid w:val="006E4F83"/>
    <w:rsid w:val="006E61E5"/>
    <w:rsid w:val="00701748"/>
    <w:rsid w:val="00713D80"/>
    <w:rsid w:val="0071630F"/>
    <w:rsid w:val="00725AD6"/>
    <w:rsid w:val="0073608E"/>
    <w:rsid w:val="00736F28"/>
    <w:rsid w:val="007446FD"/>
    <w:rsid w:val="0075277E"/>
    <w:rsid w:val="00771753"/>
    <w:rsid w:val="00772FCA"/>
    <w:rsid w:val="00792312"/>
    <w:rsid w:val="00792F92"/>
    <w:rsid w:val="0079313D"/>
    <w:rsid w:val="00795271"/>
    <w:rsid w:val="00797541"/>
    <w:rsid w:val="00797859"/>
    <w:rsid w:val="007B248D"/>
    <w:rsid w:val="007B3D3F"/>
    <w:rsid w:val="007C63A2"/>
    <w:rsid w:val="007C67DC"/>
    <w:rsid w:val="007D099E"/>
    <w:rsid w:val="007D71B1"/>
    <w:rsid w:val="007E5CD9"/>
    <w:rsid w:val="007F20A6"/>
    <w:rsid w:val="00800575"/>
    <w:rsid w:val="00806663"/>
    <w:rsid w:val="00811411"/>
    <w:rsid w:val="008156FF"/>
    <w:rsid w:val="008220BA"/>
    <w:rsid w:val="00827ED8"/>
    <w:rsid w:val="008340CD"/>
    <w:rsid w:val="00840DA9"/>
    <w:rsid w:val="00870697"/>
    <w:rsid w:val="00871CD4"/>
    <w:rsid w:val="0087411E"/>
    <w:rsid w:val="00877103"/>
    <w:rsid w:val="00877CD3"/>
    <w:rsid w:val="00877E3B"/>
    <w:rsid w:val="0088248B"/>
    <w:rsid w:val="0088482E"/>
    <w:rsid w:val="00890B26"/>
    <w:rsid w:val="00891CDF"/>
    <w:rsid w:val="0089576E"/>
    <w:rsid w:val="0089772A"/>
    <w:rsid w:val="008A4210"/>
    <w:rsid w:val="008B5D47"/>
    <w:rsid w:val="008C355C"/>
    <w:rsid w:val="008C59AE"/>
    <w:rsid w:val="008C5C97"/>
    <w:rsid w:val="008D0293"/>
    <w:rsid w:val="008E719F"/>
    <w:rsid w:val="008F00A2"/>
    <w:rsid w:val="008F08CA"/>
    <w:rsid w:val="00900F86"/>
    <w:rsid w:val="00903E03"/>
    <w:rsid w:val="00913154"/>
    <w:rsid w:val="00916FB3"/>
    <w:rsid w:val="0092039E"/>
    <w:rsid w:val="00927012"/>
    <w:rsid w:val="00940D8B"/>
    <w:rsid w:val="00944C13"/>
    <w:rsid w:val="00951E3B"/>
    <w:rsid w:val="00984DF6"/>
    <w:rsid w:val="0099308B"/>
    <w:rsid w:val="009947FF"/>
    <w:rsid w:val="009B2493"/>
    <w:rsid w:val="009B2705"/>
    <w:rsid w:val="009C1A0F"/>
    <w:rsid w:val="009C1A5B"/>
    <w:rsid w:val="009E086E"/>
    <w:rsid w:val="00A113F5"/>
    <w:rsid w:val="00A210EF"/>
    <w:rsid w:val="00A23CAA"/>
    <w:rsid w:val="00A275E0"/>
    <w:rsid w:val="00A37F3F"/>
    <w:rsid w:val="00A42C5A"/>
    <w:rsid w:val="00A53A24"/>
    <w:rsid w:val="00A56CCD"/>
    <w:rsid w:val="00A6429D"/>
    <w:rsid w:val="00A66F73"/>
    <w:rsid w:val="00A704E8"/>
    <w:rsid w:val="00A73AE7"/>
    <w:rsid w:val="00A75141"/>
    <w:rsid w:val="00A776FF"/>
    <w:rsid w:val="00A81ECC"/>
    <w:rsid w:val="00A8407A"/>
    <w:rsid w:val="00A928D5"/>
    <w:rsid w:val="00AA250A"/>
    <w:rsid w:val="00AB1ADF"/>
    <w:rsid w:val="00AB5009"/>
    <w:rsid w:val="00AB6510"/>
    <w:rsid w:val="00AC61D0"/>
    <w:rsid w:val="00AC66CC"/>
    <w:rsid w:val="00AD0593"/>
    <w:rsid w:val="00AE31CA"/>
    <w:rsid w:val="00AF4384"/>
    <w:rsid w:val="00AF5773"/>
    <w:rsid w:val="00AF5EDE"/>
    <w:rsid w:val="00AF6FED"/>
    <w:rsid w:val="00B03060"/>
    <w:rsid w:val="00B1772A"/>
    <w:rsid w:val="00B21190"/>
    <w:rsid w:val="00B40A5C"/>
    <w:rsid w:val="00B515E4"/>
    <w:rsid w:val="00B879C3"/>
    <w:rsid w:val="00B94948"/>
    <w:rsid w:val="00BA02F9"/>
    <w:rsid w:val="00BA0B50"/>
    <w:rsid w:val="00BA5C51"/>
    <w:rsid w:val="00BA7D43"/>
    <w:rsid w:val="00BB075B"/>
    <w:rsid w:val="00BB3EE9"/>
    <w:rsid w:val="00BB4051"/>
    <w:rsid w:val="00BC0CB6"/>
    <w:rsid w:val="00BE7FF2"/>
    <w:rsid w:val="00C0086A"/>
    <w:rsid w:val="00C01ABC"/>
    <w:rsid w:val="00C03DB7"/>
    <w:rsid w:val="00C13314"/>
    <w:rsid w:val="00C17469"/>
    <w:rsid w:val="00C218C8"/>
    <w:rsid w:val="00C21E2A"/>
    <w:rsid w:val="00C23A6B"/>
    <w:rsid w:val="00C25583"/>
    <w:rsid w:val="00C36B3E"/>
    <w:rsid w:val="00C431AE"/>
    <w:rsid w:val="00C4508B"/>
    <w:rsid w:val="00C53530"/>
    <w:rsid w:val="00C5671F"/>
    <w:rsid w:val="00C803BE"/>
    <w:rsid w:val="00C83847"/>
    <w:rsid w:val="00C867A8"/>
    <w:rsid w:val="00C91A6C"/>
    <w:rsid w:val="00C94E14"/>
    <w:rsid w:val="00C96392"/>
    <w:rsid w:val="00CA2BE9"/>
    <w:rsid w:val="00CB0E43"/>
    <w:rsid w:val="00CB1912"/>
    <w:rsid w:val="00CB4730"/>
    <w:rsid w:val="00CC7C83"/>
    <w:rsid w:val="00CD2B01"/>
    <w:rsid w:val="00CD4423"/>
    <w:rsid w:val="00CD70F5"/>
    <w:rsid w:val="00CE075D"/>
    <w:rsid w:val="00CE32B9"/>
    <w:rsid w:val="00CE5CAD"/>
    <w:rsid w:val="00D0081C"/>
    <w:rsid w:val="00D0531E"/>
    <w:rsid w:val="00D12868"/>
    <w:rsid w:val="00D165F9"/>
    <w:rsid w:val="00D252CA"/>
    <w:rsid w:val="00D255F7"/>
    <w:rsid w:val="00D35389"/>
    <w:rsid w:val="00D4128F"/>
    <w:rsid w:val="00D45FAD"/>
    <w:rsid w:val="00D479FE"/>
    <w:rsid w:val="00D51751"/>
    <w:rsid w:val="00D51F7B"/>
    <w:rsid w:val="00D54B7E"/>
    <w:rsid w:val="00D61BAC"/>
    <w:rsid w:val="00D702DB"/>
    <w:rsid w:val="00D72D65"/>
    <w:rsid w:val="00D93263"/>
    <w:rsid w:val="00DA02C4"/>
    <w:rsid w:val="00DA514B"/>
    <w:rsid w:val="00DA728A"/>
    <w:rsid w:val="00DB3742"/>
    <w:rsid w:val="00DB7E6F"/>
    <w:rsid w:val="00DC23EA"/>
    <w:rsid w:val="00DC5315"/>
    <w:rsid w:val="00DC54BA"/>
    <w:rsid w:val="00DC7CB2"/>
    <w:rsid w:val="00DD0A79"/>
    <w:rsid w:val="00DD0E7F"/>
    <w:rsid w:val="00DD346F"/>
    <w:rsid w:val="00DD4096"/>
    <w:rsid w:val="00DD5319"/>
    <w:rsid w:val="00DD73C3"/>
    <w:rsid w:val="00DE2C86"/>
    <w:rsid w:val="00DE3C77"/>
    <w:rsid w:val="00DE5D48"/>
    <w:rsid w:val="00DE7DBE"/>
    <w:rsid w:val="00E02702"/>
    <w:rsid w:val="00E02FB0"/>
    <w:rsid w:val="00E06D31"/>
    <w:rsid w:val="00E1546E"/>
    <w:rsid w:val="00E2162C"/>
    <w:rsid w:val="00E21B02"/>
    <w:rsid w:val="00E340E0"/>
    <w:rsid w:val="00E364F8"/>
    <w:rsid w:val="00E37C69"/>
    <w:rsid w:val="00E5076D"/>
    <w:rsid w:val="00E57DAF"/>
    <w:rsid w:val="00E60FE3"/>
    <w:rsid w:val="00E61854"/>
    <w:rsid w:val="00E66FBB"/>
    <w:rsid w:val="00E85185"/>
    <w:rsid w:val="00E85D4B"/>
    <w:rsid w:val="00E87BA3"/>
    <w:rsid w:val="00E904DB"/>
    <w:rsid w:val="00E93B92"/>
    <w:rsid w:val="00E97769"/>
    <w:rsid w:val="00EA24C1"/>
    <w:rsid w:val="00EB4F55"/>
    <w:rsid w:val="00ED1479"/>
    <w:rsid w:val="00ED338B"/>
    <w:rsid w:val="00ED4DDA"/>
    <w:rsid w:val="00F11C7B"/>
    <w:rsid w:val="00F14476"/>
    <w:rsid w:val="00F162D1"/>
    <w:rsid w:val="00F17B6D"/>
    <w:rsid w:val="00F22BF2"/>
    <w:rsid w:val="00F32F6F"/>
    <w:rsid w:val="00F47801"/>
    <w:rsid w:val="00F84F08"/>
    <w:rsid w:val="00FA614D"/>
    <w:rsid w:val="00FB3CA3"/>
    <w:rsid w:val="00FC0AE2"/>
    <w:rsid w:val="00FC1807"/>
    <w:rsid w:val="00FD0A63"/>
    <w:rsid w:val="00FD0CCC"/>
    <w:rsid w:val="00FD560F"/>
    <w:rsid w:val="00FD6940"/>
    <w:rsid w:val="00FD7E3E"/>
    <w:rsid w:val="00FE1351"/>
    <w:rsid w:val="00FE5FB6"/>
    <w:rsid w:val="00FE616A"/>
    <w:rsid w:val="00FF1D02"/>
    <w:rsid w:val="00FF75D6"/>
    <w:rsid w:val="00FF7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91BE94"/>
  <w15:docId w15:val="{D4758981-293F-4936-A8B6-8F09F53A7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06B17"/>
    <w:pPr>
      <w:spacing w:after="160" w:line="259" w:lineRule="auto"/>
    </w:pPr>
    <w:rPr>
      <w:sz w:val="22"/>
    </w:rPr>
  </w:style>
  <w:style w:type="paragraph" w:styleId="berschrift1">
    <w:name w:val="heading 1"/>
    <w:basedOn w:val="Standard"/>
    <w:link w:val="berschrift1Zchn"/>
    <w:uiPriority w:val="9"/>
    <w:qFormat/>
    <w:rsid w:val="008E719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1173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nternetverknpfung">
    <w:name w:val="Internetverknüpfung"/>
    <w:basedOn w:val="Absatz-Standardschriftart"/>
    <w:uiPriority w:val="99"/>
    <w:unhideWhenUsed/>
    <w:rsid w:val="004C4F4A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435E7B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435E7B"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435E7B"/>
    <w:rPr>
      <w:b/>
      <w:bCs/>
      <w:sz w:val="20"/>
      <w:szCs w:val="2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qFormat/>
    <w:rsid w:val="005967C7"/>
    <w:rPr>
      <w:color w:val="605E5C"/>
      <w:shd w:val="clear" w:color="auto" w:fill="E1DFDD"/>
    </w:rPr>
  </w:style>
  <w:style w:type="character" w:customStyle="1" w:styleId="ListLabel1">
    <w:name w:val="ListLabel 1"/>
    <w:qFormat/>
    <w:rPr>
      <w:rFonts w:ascii="Times New Roman" w:eastAsia="Times New Roman" w:hAnsi="Times New Roman" w:cs="Times New Roman"/>
      <w:color w:val="0000FF"/>
      <w:sz w:val="24"/>
      <w:szCs w:val="24"/>
      <w:u w:val="single"/>
      <w:lang w:val="en-US" w:eastAsia="de-DE"/>
    </w:rPr>
  </w:style>
  <w:style w:type="character" w:customStyle="1" w:styleId="ListLabel2">
    <w:name w:val="ListLabel 2"/>
    <w:qFormat/>
    <w:rPr>
      <w:rFonts w:ascii="Times New Roman" w:eastAsia="Times New Roman" w:hAnsi="Times New Roman" w:cs="Times New Roman"/>
      <w:color w:val="00000A"/>
      <w:sz w:val="24"/>
      <w:szCs w:val="24"/>
      <w:u w:val="single"/>
      <w:lang w:val="en-US" w:eastAsia="de-DE"/>
    </w:rPr>
  </w:style>
  <w:style w:type="character" w:customStyle="1" w:styleId="ListLabel3">
    <w:name w:val="ListLabel 3"/>
    <w:qFormat/>
    <w:rPr>
      <w:rFonts w:ascii="Times New Roman" w:eastAsia="Times New Roman" w:hAnsi="Times New Roman" w:cs="Times New Roman"/>
      <w:color w:val="00000A"/>
      <w:sz w:val="24"/>
      <w:szCs w:val="24"/>
      <w:shd w:val="clear" w:color="auto" w:fill="FFFFFF"/>
      <w:lang w:val="en-US" w:eastAsia="de-DE"/>
    </w:rPr>
  </w:style>
  <w:style w:type="character" w:customStyle="1" w:styleId="ListLabel4">
    <w:name w:val="ListLabel 4"/>
    <w:qFormat/>
    <w:rPr>
      <w:rFonts w:ascii="Times New Roman" w:eastAsia="Times New Roman" w:hAnsi="Times New Roman" w:cs="Times New Roman"/>
      <w:color w:val="00000A"/>
      <w:sz w:val="24"/>
      <w:szCs w:val="24"/>
      <w:u w:val="single"/>
      <w:lang w:val="en-GB" w:eastAsia="de-DE"/>
    </w:rPr>
  </w:style>
  <w:style w:type="character" w:customStyle="1" w:styleId="ListLabel5">
    <w:name w:val="ListLabel 5"/>
    <w:qFormat/>
    <w:rPr>
      <w:rFonts w:ascii="Times New Roman" w:eastAsia="Times New Roman" w:hAnsi="Times New Roman" w:cs="Times New Roman"/>
      <w:color w:val="3E94CF"/>
      <w:sz w:val="24"/>
      <w:szCs w:val="24"/>
      <w:u w:val="single"/>
      <w:lang w:val="en-GB" w:eastAsia="de-DE"/>
    </w:rPr>
  </w:style>
  <w:style w:type="character" w:customStyle="1" w:styleId="ListLabel6">
    <w:name w:val="ListLabel 6"/>
    <w:qFormat/>
    <w:rPr>
      <w:rFonts w:ascii="Times New Roman" w:eastAsia="Times New Roman" w:hAnsi="Times New Roman" w:cs="Times New Roman"/>
      <w:color w:val="00000A"/>
      <w:sz w:val="24"/>
      <w:szCs w:val="24"/>
      <w:shd w:val="clear" w:color="auto" w:fill="FFFFFF"/>
      <w:lang w:eastAsia="de-DE"/>
    </w:rPr>
  </w:style>
  <w:style w:type="character" w:customStyle="1" w:styleId="ListLabel7">
    <w:name w:val="ListLabel 7"/>
    <w:qFormat/>
    <w:rPr>
      <w:color w:val="00000A"/>
      <w:u w:val="single"/>
      <w:lang w:val="en-US"/>
    </w:rPr>
  </w:style>
  <w:style w:type="character" w:customStyle="1" w:styleId="ListLabel8">
    <w:name w:val="ListLabel 8"/>
    <w:qFormat/>
    <w:rPr>
      <w:color w:val="00000A"/>
      <w:lang w:val="en-US"/>
    </w:rPr>
  </w:style>
  <w:style w:type="character" w:customStyle="1" w:styleId="ListLabel9">
    <w:name w:val="ListLabel 9"/>
    <w:qFormat/>
  </w:style>
  <w:style w:type="character" w:customStyle="1" w:styleId="ListLabel10">
    <w:name w:val="ListLabel 10"/>
    <w:qFormat/>
    <w:rPr>
      <w:rFonts w:ascii="Times New Roman" w:eastAsia="Times New Roman" w:hAnsi="Times New Roman" w:cs="Times New Roman"/>
      <w:color w:val="0000FF"/>
      <w:sz w:val="24"/>
      <w:szCs w:val="24"/>
      <w:u w:val="single"/>
      <w:lang w:val="en-US" w:eastAsia="de-DE"/>
    </w:rPr>
  </w:style>
  <w:style w:type="character" w:customStyle="1" w:styleId="ListLabel11">
    <w:name w:val="ListLabel 11"/>
    <w:qFormat/>
    <w:rPr>
      <w:rFonts w:ascii="Times New Roman" w:eastAsia="Times New Roman" w:hAnsi="Times New Roman" w:cs="Times New Roman"/>
      <w:color w:val="0000FF"/>
      <w:sz w:val="24"/>
      <w:szCs w:val="24"/>
      <w:u w:val="single"/>
      <w:lang w:val="en-US" w:eastAsia="de-DE"/>
    </w:rPr>
  </w:style>
  <w:style w:type="character" w:customStyle="1" w:styleId="ListLabel12">
    <w:name w:val="ListLabel 12"/>
    <w:qFormat/>
    <w:rPr>
      <w:rFonts w:ascii="Times New Roman" w:eastAsia="Times New Roman" w:hAnsi="Times New Roman" w:cs="Times New Roman"/>
      <w:color w:val="00000A"/>
      <w:sz w:val="24"/>
      <w:szCs w:val="24"/>
      <w:u w:val="single"/>
      <w:lang w:val="en-US" w:eastAsia="de-DE"/>
    </w:rPr>
  </w:style>
  <w:style w:type="character" w:customStyle="1" w:styleId="ListLabel13">
    <w:name w:val="ListLabel 13"/>
    <w:qFormat/>
    <w:rPr>
      <w:rFonts w:ascii="Times New Roman" w:eastAsia="Times New Roman" w:hAnsi="Times New Roman" w:cs="Times New Roman"/>
      <w:color w:val="00000A"/>
      <w:sz w:val="24"/>
      <w:szCs w:val="24"/>
      <w:shd w:val="clear" w:color="auto" w:fill="FFFFFF"/>
      <w:lang w:val="en-US" w:eastAsia="de-DE"/>
    </w:rPr>
  </w:style>
  <w:style w:type="character" w:customStyle="1" w:styleId="ListLabel14">
    <w:name w:val="ListLabel 14"/>
    <w:qFormat/>
    <w:rPr>
      <w:rFonts w:ascii="Times New Roman" w:eastAsia="Times New Roman" w:hAnsi="Times New Roman" w:cs="Times New Roman"/>
      <w:color w:val="00000A"/>
      <w:sz w:val="24"/>
      <w:szCs w:val="24"/>
      <w:u w:val="single"/>
      <w:lang w:val="en-GB" w:eastAsia="de-DE"/>
    </w:rPr>
  </w:style>
  <w:style w:type="character" w:customStyle="1" w:styleId="ListLabel15">
    <w:name w:val="ListLabel 15"/>
    <w:qFormat/>
    <w:rPr>
      <w:rFonts w:ascii="Times New Roman" w:eastAsia="Times New Roman" w:hAnsi="Times New Roman" w:cs="Times New Roman"/>
      <w:color w:val="3E94CF"/>
      <w:sz w:val="24"/>
      <w:szCs w:val="24"/>
      <w:u w:val="single"/>
      <w:lang w:val="en-GB" w:eastAsia="de-DE"/>
    </w:rPr>
  </w:style>
  <w:style w:type="character" w:customStyle="1" w:styleId="ListLabel16">
    <w:name w:val="ListLabel 16"/>
    <w:qFormat/>
    <w:rPr>
      <w:rFonts w:ascii="Times New Roman" w:eastAsia="Times New Roman" w:hAnsi="Times New Roman" w:cs="Times New Roman"/>
      <w:color w:val="00000A"/>
      <w:sz w:val="24"/>
      <w:szCs w:val="24"/>
      <w:shd w:val="clear" w:color="auto" w:fill="FFFFFF"/>
      <w:lang w:eastAsia="de-DE"/>
    </w:rPr>
  </w:style>
  <w:style w:type="character" w:customStyle="1" w:styleId="ListLabel17">
    <w:name w:val="ListLabel 17"/>
    <w:qFormat/>
    <w:rPr>
      <w:color w:val="00000A"/>
      <w:u w:val="single"/>
      <w:lang w:val="en-US"/>
    </w:rPr>
  </w:style>
  <w:style w:type="character" w:customStyle="1" w:styleId="ListLabel18">
    <w:name w:val="ListLabel 18"/>
    <w:qFormat/>
    <w:rPr>
      <w:color w:val="00000A"/>
      <w:lang w:val="en-US"/>
    </w:rPr>
  </w:style>
  <w:style w:type="character" w:customStyle="1" w:styleId="ListLabel19">
    <w:name w:val="ListLabel 19"/>
    <w:qFormat/>
  </w:style>
  <w:style w:type="character" w:customStyle="1" w:styleId="ListLabel20">
    <w:name w:val="ListLabel 20"/>
    <w:qFormat/>
    <w:rPr>
      <w:rFonts w:ascii="Times New Roman" w:eastAsia="Times New Roman" w:hAnsi="Times New Roman" w:cs="Times New Roman"/>
      <w:color w:val="0000FF"/>
      <w:sz w:val="24"/>
      <w:szCs w:val="24"/>
      <w:u w:val="single"/>
      <w:lang w:val="en-US" w:eastAsia="de-DE"/>
    </w:rPr>
  </w:style>
  <w:style w:type="character" w:customStyle="1" w:styleId="ListLabel21">
    <w:name w:val="ListLabel 21"/>
    <w:qFormat/>
    <w:rPr>
      <w:rFonts w:ascii="Times New Roman" w:eastAsia="Times New Roman" w:hAnsi="Times New Roman" w:cs="Times New Roman"/>
      <w:color w:val="0000FF"/>
      <w:sz w:val="24"/>
      <w:szCs w:val="24"/>
      <w:u w:val="single"/>
      <w:lang w:val="en-US" w:eastAsia="de-DE"/>
    </w:rPr>
  </w:style>
  <w:style w:type="character" w:customStyle="1" w:styleId="ListLabel22">
    <w:name w:val="ListLabel 22"/>
    <w:qFormat/>
    <w:rPr>
      <w:rFonts w:ascii="Times New Roman" w:eastAsia="Times New Roman" w:hAnsi="Times New Roman" w:cs="Times New Roman"/>
      <w:color w:val="00000A"/>
      <w:sz w:val="24"/>
      <w:szCs w:val="24"/>
      <w:u w:val="single"/>
      <w:lang w:val="en-US" w:eastAsia="de-DE"/>
    </w:rPr>
  </w:style>
  <w:style w:type="character" w:customStyle="1" w:styleId="ListLabel23">
    <w:name w:val="ListLabel 23"/>
    <w:qFormat/>
    <w:rPr>
      <w:rFonts w:ascii="Times New Roman" w:eastAsia="Times New Roman" w:hAnsi="Times New Roman" w:cs="Times New Roman"/>
      <w:color w:val="00000A"/>
      <w:sz w:val="24"/>
      <w:szCs w:val="24"/>
      <w:u w:val="single"/>
      <w:shd w:val="clear" w:color="auto" w:fill="FFFFFF"/>
      <w:lang w:val="en-US" w:eastAsia="de-DE"/>
    </w:rPr>
  </w:style>
  <w:style w:type="character" w:customStyle="1" w:styleId="ListLabel24">
    <w:name w:val="ListLabel 24"/>
    <w:qFormat/>
    <w:rPr>
      <w:rFonts w:ascii="Times New Roman" w:eastAsia="Times New Roman" w:hAnsi="Times New Roman" w:cs="Times New Roman"/>
      <w:color w:val="00000A"/>
      <w:sz w:val="24"/>
      <w:szCs w:val="24"/>
      <w:u w:val="single"/>
      <w:lang w:val="en-GB" w:eastAsia="de-DE"/>
    </w:rPr>
  </w:style>
  <w:style w:type="character" w:customStyle="1" w:styleId="ListLabel25">
    <w:name w:val="ListLabel 25"/>
    <w:qFormat/>
    <w:rPr>
      <w:rFonts w:ascii="Times New Roman" w:eastAsia="Times New Roman" w:hAnsi="Times New Roman" w:cs="Times New Roman"/>
      <w:color w:val="3E94CF"/>
      <w:sz w:val="24"/>
      <w:szCs w:val="24"/>
      <w:u w:val="single"/>
      <w:lang w:val="en-GB" w:eastAsia="de-DE"/>
    </w:rPr>
  </w:style>
  <w:style w:type="character" w:customStyle="1" w:styleId="ListLabel26">
    <w:name w:val="ListLabel 26"/>
    <w:qFormat/>
    <w:rPr>
      <w:rFonts w:ascii="Times New Roman" w:eastAsia="Times New Roman" w:hAnsi="Times New Roman" w:cs="Times New Roman"/>
      <w:color w:val="00000A"/>
      <w:sz w:val="24"/>
      <w:szCs w:val="24"/>
      <w:u w:val="single"/>
      <w:shd w:val="clear" w:color="auto" w:fill="FFFFFF"/>
      <w:lang w:eastAsia="de-DE"/>
    </w:rPr>
  </w:style>
  <w:style w:type="character" w:customStyle="1" w:styleId="ListLabel27">
    <w:name w:val="ListLabel 27"/>
    <w:qFormat/>
    <w:rPr>
      <w:color w:val="00000A"/>
      <w:u w:val="single"/>
      <w:lang w:val="en-US"/>
    </w:rPr>
  </w:style>
  <w:style w:type="character" w:customStyle="1" w:styleId="ListLabel28">
    <w:name w:val="ListLabel 28"/>
    <w:qFormat/>
    <w:rPr>
      <w:color w:val="00000A"/>
      <w:lang w:val="en-US"/>
    </w:rPr>
  </w:style>
  <w:style w:type="character" w:customStyle="1" w:styleId="ListLabel29">
    <w:name w:val="ListLabel 29"/>
    <w:qFormat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Arial"/>
    </w:rPr>
  </w:style>
  <w:style w:type="paragraph" w:styleId="StandardWeb">
    <w:name w:val="Normal (Web)"/>
    <w:basedOn w:val="Standard"/>
    <w:uiPriority w:val="99"/>
    <w:unhideWhenUsed/>
    <w:qFormat/>
    <w:rsid w:val="004C4F4A"/>
    <w:pPr>
      <w:spacing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4C4F4A"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435E7B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435E7B"/>
    <w:rPr>
      <w:b/>
      <w:bCs/>
    </w:rPr>
  </w:style>
  <w:style w:type="paragraph" w:customStyle="1" w:styleId="Tabelleninhalt">
    <w:name w:val="Tabelleninhalt"/>
    <w:basedOn w:val="Standard"/>
    <w:qFormat/>
    <w:pPr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table" w:styleId="Tabellenraster">
    <w:name w:val="Table Grid"/>
    <w:basedOn w:val="NormaleTabelle"/>
    <w:uiPriority w:val="39"/>
    <w:rsid w:val="00E07F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83F9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83F92"/>
    <w:rPr>
      <w:sz w:val="22"/>
    </w:rPr>
  </w:style>
  <w:style w:type="paragraph" w:styleId="Fuzeile">
    <w:name w:val="footer"/>
    <w:basedOn w:val="Standard"/>
    <w:link w:val="FuzeileZchn"/>
    <w:uiPriority w:val="99"/>
    <w:unhideWhenUsed/>
    <w:rsid w:val="00383F9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83F92"/>
    <w:rPr>
      <w:sz w:val="22"/>
    </w:rPr>
  </w:style>
  <w:style w:type="character" w:styleId="Hyperlink">
    <w:name w:val="Hyperlink"/>
    <w:basedOn w:val="Absatz-Standardschriftart"/>
    <w:uiPriority w:val="99"/>
    <w:unhideWhenUsed/>
    <w:rsid w:val="008E719F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E719F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0A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0AE2"/>
    <w:rPr>
      <w:rFonts w:ascii="Segoe UI" w:hAnsi="Segoe UI" w:cs="Segoe UI"/>
      <w:sz w:val="18"/>
      <w:szCs w:val="18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03E03"/>
    <w:rPr>
      <w:color w:val="605E5C"/>
      <w:shd w:val="clear" w:color="auto" w:fill="E1DFDD"/>
    </w:rPr>
  </w:style>
  <w:style w:type="character" w:customStyle="1" w:styleId="identifier">
    <w:name w:val="identifier"/>
    <w:basedOn w:val="Absatz-Standardschriftart"/>
    <w:rsid w:val="00CA2BE9"/>
  </w:style>
  <w:style w:type="character" w:customStyle="1" w:styleId="id-label">
    <w:name w:val="id-label"/>
    <w:basedOn w:val="Absatz-Standardschriftart"/>
    <w:rsid w:val="00CA2BE9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1173B"/>
    <w:rPr>
      <w:rFonts w:asciiTheme="majorHAnsi" w:eastAsiaTheme="majorEastAsia" w:hAnsiTheme="majorHAnsi" w:cstheme="majorBidi"/>
      <w:i/>
      <w:iCs/>
      <w:color w:val="2F5496" w:themeColor="accent1" w:themeShade="BF"/>
      <w:sz w:val="22"/>
    </w:rPr>
  </w:style>
  <w:style w:type="character" w:customStyle="1" w:styleId="jlqj4b">
    <w:name w:val="jlqj4b"/>
    <w:basedOn w:val="Absatz-Standardschriftart"/>
    <w:rsid w:val="003F49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88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CC19C4-1757-47A7-BA3C-1ED3AB0C6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06</Words>
  <Characters>6974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Fritz</dc:creator>
  <dc:description/>
  <cp:lastModifiedBy>Schricker, Severin</cp:lastModifiedBy>
  <cp:revision>5</cp:revision>
  <cp:lastPrinted>2021-07-05T12:12:00Z</cp:lastPrinted>
  <dcterms:created xsi:type="dcterms:W3CDTF">2022-06-17T13:50:00Z</dcterms:created>
  <dcterms:modified xsi:type="dcterms:W3CDTF">2022-06-23T08:20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